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B46" w:rsidRPr="00C74CC4" w:rsidRDefault="00470F10" w:rsidP="00F27B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bookmarkStart w:id="0" w:name="_GoBack"/>
      <w:bookmarkEnd w:id="0"/>
      <w:r w:rsidR="00ED67E0" w:rsidRPr="00C74C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74CC4">
        <w:rPr>
          <w:rFonts w:ascii="Times New Roman" w:hAnsi="Times New Roman" w:cs="Times New Roman"/>
          <w:b/>
          <w:sz w:val="24"/>
          <w:szCs w:val="24"/>
          <w:lang w:val="en-US"/>
        </w:rPr>
        <w:t>Demographic characteristics of included SMA patients in detail</w:t>
      </w: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1363"/>
        <w:gridCol w:w="923"/>
        <w:gridCol w:w="912"/>
        <w:gridCol w:w="2528"/>
        <w:gridCol w:w="1267"/>
        <w:gridCol w:w="2500"/>
        <w:gridCol w:w="2976"/>
      </w:tblGrid>
      <w:tr w:rsidR="000478A2" w:rsidRPr="00C74CC4" w:rsidTr="00C74CC4">
        <w:tc>
          <w:tcPr>
            <w:tcW w:w="1363" w:type="dxa"/>
          </w:tcPr>
          <w:p w:rsidR="000478A2" w:rsidRPr="00C74CC4" w:rsidRDefault="00ED67E0" w:rsidP="009472D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923" w:type="dxa"/>
            <w:tcBorders>
              <w:top w:val="single" w:sz="4" w:space="0" w:color="auto"/>
              <w:right w:val="single" w:sz="4" w:space="0" w:color="auto"/>
            </w:tcBorders>
          </w:tcPr>
          <w:p w:rsidR="000478A2" w:rsidRPr="00C74CC4" w:rsidRDefault="000478A2" w:rsidP="009472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78A2" w:rsidRPr="00C74CC4" w:rsidRDefault="00C74CC4" w:rsidP="009472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="000478A2" w:rsidRPr="00C74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</w:t>
            </w:r>
            <w:r w:rsidR="00700423" w:rsidRPr="00C74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700423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</w:tcBorders>
          </w:tcPr>
          <w:p w:rsidR="000478A2" w:rsidRPr="00C74CC4" w:rsidRDefault="00C74CC4" w:rsidP="009472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="000478A2" w:rsidRPr="00C74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 at symptom onset</w:t>
            </w:r>
          </w:p>
        </w:tc>
        <w:tc>
          <w:tcPr>
            <w:tcW w:w="1267" w:type="dxa"/>
          </w:tcPr>
          <w:p w:rsidR="000478A2" w:rsidRPr="00C74CC4" w:rsidRDefault="000478A2" w:rsidP="009472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A type</w:t>
            </w:r>
          </w:p>
        </w:tc>
        <w:tc>
          <w:tcPr>
            <w:tcW w:w="2500" w:type="dxa"/>
          </w:tcPr>
          <w:p w:rsidR="000478A2" w:rsidRPr="00C74CC4" w:rsidRDefault="000478A2" w:rsidP="009472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N2 copy number</w:t>
            </w:r>
          </w:p>
        </w:tc>
        <w:tc>
          <w:tcPr>
            <w:tcW w:w="2976" w:type="dxa"/>
          </w:tcPr>
          <w:p w:rsidR="000478A2" w:rsidRPr="00C74CC4" w:rsidRDefault="00C74CC4" w:rsidP="009472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rrent a</w:t>
            </w:r>
            <w:r w:rsidR="000478A2" w:rsidRPr="00C74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bulatory status</w:t>
            </w:r>
          </w:p>
        </w:tc>
      </w:tr>
      <w:tr w:rsidR="000478A2" w:rsidRPr="00C74CC4" w:rsidTr="00C74CC4">
        <w:tc>
          <w:tcPr>
            <w:tcW w:w="1363" w:type="dxa"/>
            <w:shd w:val="clear" w:color="auto" w:fill="FFFFFF" w:themeFill="background1"/>
          </w:tcPr>
          <w:p w:rsidR="000478A2" w:rsidRPr="00C74CC4" w:rsidRDefault="00DD3646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</w:t>
            </w:r>
          </w:p>
        </w:tc>
        <w:tc>
          <w:tcPr>
            <w:tcW w:w="923" w:type="dxa"/>
            <w:shd w:val="clear" w:color="auto" w:fill="FFFFFF" w:themeFill="background1"/>
          </w:tcPr>
          <w:p w:rsidR="000478A2" w:rsidRPr="00C74CC4" w:rsidRDefault="000478A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12" w:type="dxa"/>
            <w:shd w:val="clear" w:color="auto" w:fill="FFFFFF" w:themeFill="background1"/>
          </w:tcPr>
          <w:p w:rsidR="000478A2" w:rsidRPr="00C74CC4" w:rsidRDefault="000478A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528" w:type="dxa"/>
            <w:shd w:val="clear" w:color="auto" w:fill="FFFFFF" w:themeFill="background1"/>
          </w:tcPr>
          <w:p w:rsidR="000478A2" w:rsidRPr="00C74CC4" w:rsidRDefault="00E052FA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months</w:t>
            </w:r>
          </w:p>
        </w:tc>
        <w:tc>
          <w:tcPr>
            <w:tcW w:w="1267" w:type="dxa"/>
            <w:shd w:val="clear" w:color="auto" w:fill="FFFFFF" w:themeFill="background1"/>
          </w:tcPr>
          <w:p w:rsidR="000478A2" w:rsidRPr="00C74CC4" w:rsidRDefault="000478A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00" w:type="dxa"/>
            <w:shd w:val="clear" w:color="auto" w:fill="FFFFFF" w:themeFill="background1"/>
          </w:tcPr>
          <w:p w:rsidR="000478A2" w:rsidRPr="00C74CC4" w:rsidRDefault="000478A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76" w:type="dxa"/>
            <w:shd w:val="clear" w:color="auto" w:fill="FFFFFF" w:themeFill="background1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er</w:t>
            </w:r>
          </w:p>
        </w:tc>
      </w:tr>
      <w:tr w:rsidR="000478A2" w:rsidRPr="00C74CC4" w:rsidTr="00DD3646">
        <w:tc>
          <w:tcPr>
            <w:tcW w:w="1363" w:type="dxa"/>
            <w:shd w:val="clear" w:color="auto" w:fill="D9D9D9" w:themeFill="background1" w:themeFillShade="D9"/>
          </w:tcPr>
          <w:p w:rsidR="000478A2" w:rsidRPr="00C74CC4" w:rsidRDefault="00DD3646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12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2528" w:type="dxa"/>
            <w:shd w:val="clear" w:color="auto" w:fill="D9D9D9" w:themeFill="background1" w:themeFillShade="D9"/>
          </w:tcPr>
          <w:p w:rsidR="000478A2" w:rsidRPr="00C74CC4" w:rsidRDefault="0070042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years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er</w:t>
            </w:r>
          </w:p>
        </w:tc>
      </w:tr>
      <w:tr w:rsidR="000478A2" w:rsidRPr="00C74CC4" w:rsidTr="00C74CC4">
        <w:trPr>
          <w:trHeight w:val="210"/>
        </w:trPr>
        <w:tc>
          <w:tcPr>
            <w:tcW w:w="1363" w:type="dxa"/>
            <w:shd w:val="clear" w:color="auto" w:fill="FFFFFF" w:themeFill="background1"/>
          </w:tcPr>
          <w:p w:rsidR="000478A2" w:rsidRPr="00C74CC4" w:rsidRDefault="000478A2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</w:t>
            </w:r>
          </w:p>
        </w:tc>
        <w:tc>
          <w:tcPr>
            <w:tcW w:w="923" w:type="dxa"/>
            <w:shd w:val="clear" w:color="auto" w:fill="FFFFFF" w:themeFill="background1"/>
          </w:tcPr>
          <w:p w:rsidR="000478A2" w:rsidRPr="00C74CC4" w:rsidRDefault="00DD3646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CE1D32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912" w:type="dxa"/>
            <w:shd w:val="clear" w:color="auto" w:fill="FFFFFF" w:themeFill="background1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528" w:type="dxa"/>
            <w:shd w:val="clear" w:color="auto" w:fill="FFFFFF" w:themeFill="background1"/>
          </w:tcPr>
          <w:p w:rsidR="000478A2" w:rsidRPr="00C74CC4" w:rsidRDefault="0070042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1267" w:type="dxa"/>
            <w:shd w:val="clear" w:color="auto" w:fill="FFFFFF" w:themeFill="background1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  <w:shd w:val="clear" w:color="auto" w:fill="FFFFFF" w:themeFill="background1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76" w:type="dxa"/>
            <w:shd w:val="clear" w:color="auto" w:fill="FFFFFF" w:themeFill="background1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er</w:t>
            </w:r>
          </w:p>
        </w:tc>
      </w:tr>
      <w:tr w:rsidR="000478A2" w:rsidRPr="00C74CC4" w:rsidTr="00DD3646">
        <w:tc>
          <w:tcPr>
            <w:tcW w:w="1363" w:type="dxa"/>
            <w:shd w:val="clear" w:color="auto" w:fill="D9D9D9" w:themeFill="background1" w:themeFillShade="D9"/>
          </w:tcPr>
          <w:p w:rsidR="000478A2" w:rsidRPr="00C74CC4" w:rsidRDefault="000478A2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</w:t>
            </w:r>
            <w:r w:rsidR="00CE1D32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12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2528" w:type="dxa"/>
            <w:shd w:val="clear" w:color="auto" w:fill="D9D9D9" w:themeFill="background1" w:themeFillShade="D9"/>
          </w:tcPr>
          <w:p w:rsidR="000478A2" w:rsidRPr="00C74CC4" w:rsidRDefault="0070042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er</w:t>
            </w:r>
          </w:p>
        </w:tc>
      </w:tr>
      <w:tr w:rsidR="000478A2" w:rsidRPr="00C74CC4" w:rsidTr="00C74CC4">
        <w:tc>
          <w:tcPr>
            <w:tcW w:w="1363" w:type="dxa"/>
            <w:shd w:val="clear" w:color="auto" w:fill="FFFFFF" w:themeFill="background1"/>
          </w:tcPr>
          <w:p w:rsidR="000478A2" w:rsidRPr="00C74CC4" w:rsidRDefault="000478A2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</w:t>
            </w:r>
            <w:r w:rsidR="00CE1D32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3" w:type="dxa"/>
            <w:shd w:val="clear" w:color="auto" w:fill="FFFFFF" w:themeFill="background1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12" w:type="dxa"/>
            <w:shd w:val="clear" w:color="auto" w:fill="FFFFFF" w:themeFill="background1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528" w:type="dxa"/>
            <w:shd w:val="clear" w:color="auto" w:fill="FFFFFF" w:themeFill="background1"/>
          </w:tcPr>
          <w:p w:rsidR="000478A2" w:rsidRPr="00C74CC4" w:rsidRDefault="0070042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267" w:type="dxa"/>
            <w:shd w:val="clear" w:color="auto" w:fill="FFFFFF" w:themeFill="background1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00" w:type="dxa"/>
            <w:shd w:val="clear" w:color="auto" w:fill="FFFFFF" w:themeFill="background1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76" w:type="dxa"/>
            <w:shd w:val="clear" w:color="auto" w:fill="FFFFFF" w:themeFill="background1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er</w:t>
            </w:r>
          </w:p>
        </w:tc>
      </w:tr>
      <w:tr w:rsidR="000478A2" w:rsidRPr="00C74CC4" w:rsidTr="00DD3646">
        <w:tc>
          <w:tcPr>
            <w:tcW w:w="1363" w:type="dxa"/>
            <w:shd w:val="clear" w:color="auto" w:fill="D9D9D9" w:themeFill="background1" w:themeFillShade="D9"/>
          </w:tcPr>
          <w:p w:rsidR="000478A2" w:rsidRPr="00C74CC4" w:rsidRDefault="000478A2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6</w:t>
            </w:r>
            <w:r w:rsidR="00CE1D32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:rsidR="000478A2" w:rsidRPr="00C74CC4" w:rsidRDefault="00DD3646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CE1D32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912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528" w:type="dxa"/>
            <w:shd w:val="clear" w:color="auto" w:fill="D9D9D9" w:themeFill="background1" w:themeFillShade="D9"/>
          </w:tcPr>
          <w:p w:rsidR="000478A2" w:rsidRPr="00C74CC4" w:rsidRDefault="0070042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years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0478A2" w:rsidRPr="00C74CC4" w:rsidRDefault="00CE1D3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er</w:t>
            </w:r>
          </w:p>
        </w:tc>
      </w:tr>
      <w:tr w:rsidR="000478A2" w:rsidRPr="00C74CC4" w:rsidTr="00C74CC4">
        <w:tc>
          <w:tcPr>
            <w:tcW w:w="1363" w:type="dxa"/>
            <w:shd w:val="clear" w:color="auto" w:fill="FFFFFF" w:themeFill="background1"/>
          </w:tcPr>
          <w:p w:rsidR="000478A2" w:rsidRPr="00C74CC4" w:rsidRDefault="000478A2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</w:t>
            </w:r>
          </w:p>
        </w:tc>
        <w:tc>
          <w:tcPr>
            <w:tcW w:w="923" w:type="dxa"/>
            <w:shd w:val="clear" w:color="auto" w:fill="FFFFFF" w:themeFill="background1"/>
          </w:tcPr>
          <w:p w:rsidR="000478A2" w:rsidRPr="00C74CC4" w:rsidRDefault="00DD3646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DC6713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912" w:type="dxa"/>
            <w:shd w:val="clear" w:color="auto" w:fill="FFFFFF" w:themeFill="background1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2528" w:type="dxa"/>
            <w:shd w:val="clear" w:color="auto" w:fill="FFFFFF" w:themeFill="background1"/>
          </w:tcPr>
          <w:p w:rsidR="000478A2" w:rsidRPr="00C74CC4" w:rsidRDefault="0070042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years</w:t>
            </w:r>
          </w:p>
        </w:tc>
        <w:tc>
          <w:tcPr>
            <w:tcW w:w="1267" w:type="dxa"/>
            <w:shd w:val="clear" w:color="auto" w:fill="FFFFFF" w:themeFill="background1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  <w:shd w:val="clear" w:color="auto" w:fill="FFFFFF" w:themeFill="background1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76" w:type="dxa"/>
            <w:shd w:val="clear" w:color="auto" w:fill="FFFFFF" w:themeFill="background1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er</w:t>
            </w:r>
          </w:p>
        </w:tc>
      </w:tr>
      <w:tr w:rsidR="000478A2" w:rsidRPr="00C74CC4" w:rsidTr="00DD3646">
        <w:tc>
          <w:tcPr>
            <w:tcW w:w="1363" w:type="dxa"/>
            <w:shd w:val="clear" w:color="auto" w:fill="D9D9D9" w:themeFill="background1" w:themeFillShade="D9"/>
          </w:tcPr>
          <w:p w:rsidR="000478A2" w:rsidRPr="00C74CC4" w:rsidRDefault="000478A2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8</w:t>
            </w:r>
            <w:r w:rsidR="00DC6713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:rsidR="000478A2" w:rsidRPr="00C74CC4" w:rsidRDefault="00DD3646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DC6713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912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2528" w:type="dxa"/>
            <w:shd w:val="clear" w:color="auto" w:fill="D9D9D9" w:themeFill="background1" w:themeFillShade="D9"/>
          </w:tcPr>
          <w:p w:rsidR="000478A2" w:rsidRPr="00C74CC4" w:rsidRDefault="0070042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years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er</w:t>
            </w:r>
          </w:p>
        </w:tc>
      </w:tr>
      <w:tr w:rsidR="000478A2" w:rsidRPr="00C74CC4" w:rsidTr="00C74CC4">
        <w:tc>
          <w:tcPr>
            <w:tcW w:w="1363" w:type="dxa"/>
            <w:shd w:val="clear" w:color="auto" w:fill="FFFFFF" w:themeFill="background1"/>
          </w:tcPr>
          <w:p w:rsidR="000478A2" w:rsidRPr="00C74CC4" w:rsidRDefault="000478A2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9</w:t>
            </w:r>
            <w:r w:rsidR="00DC6713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3" w:type="dxa"/>
            <w:shd w:val="clear" w:color="auto" w:fill="FFFFFF" w:themeFill="background1"/>
          </w:tcPr>
          <w:p w:rsidR="000478A2" w:rsidRPr="00C74CC4" w:rsidRDefault="00DD3646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DC6713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912" w:type="dxa"/>
            <w:shd w:val="clear" w:color="auto" w:fill="FFFFFF" w:themeFill="background1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528" w:type="dxa"/>
            <w:shd w:val="clear" w:color="auto" w:fill="FFFFFF" w:themeFill="background1"/>
          </w:tcPr>
          <w:p w:rsidR="000478A2" w:rsidRPr="00C74CC4" w:rsidRDefault="00F75CB7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years</w:t>
            </w:r>
          </w:p>
        </w:tc>
        <w:tc>
          <w:tcPr>
            <w:tcW w:w="1267" w:type="dxa"/>
            <w:shd w:val="clear" w:color="auto" w:fill="FFFFFF" w:themeFill="background1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  <w:shd w:val="clear" w:color="auto" w:fill="FFFFFF" w:themeFill="background1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76" w:type="dxa"/>
            <w:shd w:val="clear" w:color="auto" w:fill="FFFFFF" w:themeFill="background1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er</w:t>
            </w:r>
          </w:p>
        </w:tc>
      </w:tr>
      <w:tr w:rsidR="000478A2" w:rsidRPr="00C74CC4" w:rsidTr="00DD3646">
        <w:tc>
          <w:tcPr>
            <w:tcW w:w="1363" w:type="dxa"/>
            <w:shd w:val="clear" w:color="auto" w:fill="D9D9D9" w:themeFill="background1" w:themeFillShade="D9"/>
          </w:tcPr>
          <w:p w:rsidR="000478A2" w:rsidRPr="00C74CC4" w:rsidRDefault="000478A2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0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:rsidR="000478A2" w:rsidRPr="00C74CC4" w:rsidRDefault="00DD3646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DC6713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912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528" w:type="dxa"/>
            <w:shd w:val="clear" w:color="auto" w:fill="D9D9D9" w:themeFill="background1" w:themeFillShade="D9"/>
          </w:tcPr>
          <w:p w:rsidR="000478A2" w:rsidRPr="00C74CC4" w:rsidRDefault="00F75CB7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months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00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er</w:t>
            </w:r>
          </w:p>
        </w:tc>
      </w:tr>
      <w:tr w:rsidR="000478A2" w:rsidRPr="00C74CC4" w:rsidTr="00C74CC4">
        <w:tc>
          <w:tcPr>
            <w:tcW w:w="1363" w:type="dxa"/>
          </w:tcPr>
          <w:p w:rsidR="000478A2" w:rsidRPr="00C74CC4" w:rsidRDefault="000478A2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1</w:t>
            </w:r>
          </w:p>
        </w:tc>
        <w:tc>
          <w:tcPr>
            <w:tcW w:w="923" w:type="dxa"/>
          </w:tcPr>
          <w:p w:rsidR="000478A2" w:rsidRPr="00C74CC4" w:rsidRDefault="00DD3646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DC6713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912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528" w:type="dxa"/>
          </w:tcPr>
          <w:p w:rsidR="000478A2" w:rsidRPr="00C74CC4" w:rsidRDefault="00F75CB7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years</w:t>
            </w:r>
          </w:p>
        </w:tc>
        <w:tc>
          <w:tcPr>
            <w:tcW w:w="1267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76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er</w:t>
            </w:r>
          </w:p>
        </w:tc>
      </w:tr>
      <w:tr w:rsidR="000478A2" w:rsidRPr="00C74CC4" w:rsidTr="00DD3646">
        <w:tc>
          <w:tcPr>
            <w:tcW w:w="1363" w:type="dxa"/>
            <w:shd w:val="clear" w:color="auto" w:fill="D9D9D9" w:themeFill="background1" w:themeFillShade="D9"/>
          </w:tcPr>
          <w:p w:rsidR="000478A2" w:rsidRPr="00C74CC4" w:rsidRDefault="00DD3646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2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:rsidR="000478A2" w:rsidRPr="00C74CC4" w:rsidRDefault="00DD3646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DC6713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912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528" w:type="dxa"/>
            <w:shd w:val="clear" w:color="auto" w:fill="D9D9D9" w:themeFill="background1" w:themeFillShade="D9"/>
          </w:tcPr>
          <w:p w:rsidR="000478A2" w:rsidRPr="00C74CC4" w:rsidRDefault="00F75CB7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er</w:t>
            </w:r>
          </w:p>
        </w:tc>
      </w:tr>
      <w:tr w:rsidR="000478A2" w:rsidRPr="00C74CC4" w:rsidTr="00C74CC4">
        <w:tc>
          <w:tcPr>
            <w:tcW w:w="1363" w:type="dxa"/>
          </w:tcPr>
          <w:p w:rsidR="000478A2" w:rsidRPr="00C74CC4" w:rsidRDefault="00DD3646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3</w:t>
            </w:r>
          </w:p>
        </w:tc>
        <w:tc>
          <w:tcPr>
            <w:tcW w:w="923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12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528" w:type="dxa"/>
          </w:tcPr>
          <w:p w:rsidR="000478A2" w:rsidRPr="00C74CC4" w:rsidRDefault="000875A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years</w:t>
            </w:r>
          </w:p>
        </w:tc>
        <w:tc>
          <w:tcPr>
            <w:tcW w:w="1267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76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er</w:t>
            </w:r>
          </w:p>
        </w:tc>
      </w:tr>
      <w:tr w:rsidR="000478A2" w:rsidRPr="00C74CC4" w:rsidTr="00DD3646">
        <w:tc>
          <w:tcPr>
            <w:tcW w:w="1363" w:type="dxa"/>
            <w:shd w:val="clear" w:color="auto" w:fill="D9D9D9" w:themeFill="background1" w:themeFillShade="D9"/>
          </w:tcPr>
          <w:p w:rsidR="000478A2" w:rsidRPr="00C74CC4" w:rsidRDefault="000478A2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4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12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2528" w:type="dxa"/>
            <w:shd w:val="clear" w:color="auto" w:fill="D9D9D9" w:themeFill="background1" w:themeFillShade="D9"/>
          </w:tcPr>
          <w:p w:rsidR="000478A2" w:rsidRPr="00C74CC4" w:rsidRDefault="000875A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er</w:t>
            </w:r>
          </w:p>
        </w:tc>
      </w:tr>
      <w:tr w:rsidR="000478A2" w:rsidRPr="00C74CC4" w:rsidTr="00C74CC4">
        <w:tc>
          <w:tcPr>
            <w:tcW w:w="1363" w:type="dxa"/>
          </w:tcPr>
          <w:p w:rsidR="000478A2" w:rsidRPr="00C74CC4" w:rsidRDefault="000478A2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5</w:t>
            </w:r>
          </w:p>
        </w:tc>
        <w:tc>
          <w:tcPr>
            <w:tcW w:w="923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12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528" w:type="dxa"/>
          </w:tcPr>
          <w:p w:rsidR="000478A2" w:rsidRPr="00C74CC4" w:rsidRDefault="000875A2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years</w:t>
            </w:r>
          </w:p>
        </w:tc>
        <w:tc>
          <w:tcPr>
            <w:tcW w:w="1267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76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er</w:t>
            </w:r>
          </w:p>
        </w:tc>
      </w:tr>
      <w:tr w:rsidR="000478A2" w:rsidRPr="00C74CC4" w:rsidTr="00DD3646">
        <w:tc>
          <w:tcPr>
            <w:tcW w:w="1363" w:type="dxa"/>
            <w:shd w:val="clear" w:color="auto" w:fill="D9D9D9" w:themeFill="background1" w:themeFillShade="D9"/>
          </w:tcPr>
          <w:p w:rsidR="000478A2" w:rsidRPr="00C74CC4" w:rsidRDefault="000478A2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16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12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528" w:type="dxa"/>
            <w:shd w:val="clear" w:color="auto" w:fill="D9D9D9" w:themeFill="background1" w:themeFillShade="D9"/>
          </w:tcPr>
          <w:p w:rsidR="000478A2" w:rsidRPr="00C74CC4" w:rsidRDefault="0089105C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years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er</w:t>
            </w:r>
          </w:p>
        </w:tc>
      </w:tr>
      <w:tr w:rsidR="000478A2" w:rsidRPr="00C74CC4" w:rsidTr="00C74CC4">
        <w:tc>
          <w:tcPr>
            <w:tcW w:w="1363" w:type="dxa"/>
          </w:tcPr>
          <w:p w:rsidR="000478A2" w:rsidRPr="00C74CC4" w:rsidRDefault="000478A2" w:rsidP="00DD36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7</w:t>
            </w:r>
            <w:r w:rsidR="00DC6713"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3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12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528" w:type="dxa"/>
          </w:tcPr>
          <w:p w:rsidR="000478A2" w:rsidRPr="00C74CC4" w:rsidRDefault="00483A27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months</w:t>
            </w:r>
          </w:p>
        </w:tc>
        <w:tc>
          <w:tcPr>
            <w:tcW w:w="1267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00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76" w:type="dxa"/>
          </w:tcPr>
          <w:p w:rsidR="000478A2" w:rsidRPr="00C74CC4" w:rsidRDefault="00DC6713" w:rsidP="009472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er</w:t>
            </w:r>
          </w:p>
        </w:tc>
      </w:tr>
    </w:tbl>
    <w:p w:rsidR="000B5BEB" w:rsidRPr="00C74CC4" w:rsidRDefault="000B5BEB" w:rsidP="00F27B46">
      <w:pPr>
        <w:rPr>
          <w:rFonts w:ascii="Times New Roman" w:hAnsi="Times New Roman" w:cs="Times New Roman"/>
        </w:rPr>
      </w:pPr>
    </w:p>
    <w:sectPr w:rsidR="000B5BEB" w:rsidRPr="00C74CC4" w:rsidSect="00F27B4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B46"/>
    <w:rsid w:val="000478A2"/>
    <w:rsid w:val="000875A2"/>
    <w:rsid w:val="000B5BEB"/>
    <w:rsid w:val="00470F10"/>
    <w:rsid w:val="00483A27"/>
    <w:rsid w:val="00636DDE"/>
    <w:rsid w:val="00700423"/>
    <w:rsid w:val="0089105C"/>
    <w:rsid w:val="00C74CC4"/>
    <w:rsid w:val="00CE1D32"/>
    <w:rsid w:val="00DC6713"/>
    <w:rsid w:val="00DD3646"/>
    <w:rsid w:val="00E052FA"/>
    <w:rsid w:val="00ED67E0"/>
    <w:rsid w:val="00F27B46"/>
    <w:rsid w:val="00F7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B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B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m, Andreas</dc:creator>
  <cp:keywords/>
  <dc:description/>
  <cp:lastModifiedBy>, amshaveni</cp:lastModifiedBy>
  <cp:revision>3</cp:revision>
  <dcterms:created xsi:type="dcterms:W3CDTF">2021-12-01T15:15:00Z</dcterms:created>
  <dcterms:modified xsi:type="dcterms:W3CDTF">2022-01-19T04:45:00Z</dcterms:modified>
</cp:coreProperties>
</file>